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>
      <w:pPr>
        <w:keepNext/>
        <w:rPr>
          <w:rFonts w:cs="Times New Roman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91580" cy="2407920"/>
            <wp:effectExtent l="0" t="0" r="13970" b="11430"/>
            <wp:docPr id="2" name="图片 2" descr="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S1"/>
                    <pic:cNvPicPr>
                      <a:picLocks noChangeAspect="1"/>
                    </pic:cNvPicPr>
                  </pic:nvPicPr>
                  <pic:blipFill>
                    <a:blip r:embed="rId10"/>
                    <a:srcRect r="12103"/>
                    <a:stretch>
                      <a:fillRect/>
                    </a:stretch>
                  </pic:blipFill>
                  <pic:spPr>
                    <a:xfrm>
                      <a:off x="0" y="0"/>
                      <a:ext cx="629158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 xml:space="preserve">ur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Dilution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curve of of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citrus midribs microbial 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sequencing data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 xml:space="preserve">fter </w:t>
      </w:r>
      <w:r>
        <w:rPr>
          <w:rFonts w:hint="eastAsia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  <w:t>econtamination</w:t>
      </w:r>
    </w:p>
    <w:p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qPCR test results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Las and grouping in the citrus midribs. A: infected group; H: healthy gro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2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Relative abundance of the top 30 genera in bacterial communities in the citrus midrib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3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Relative abundance of healthy and infected citrus midribs   bacterial communities at the genus leve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4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hared taxa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of healthy and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infecte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citrus midrib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bacterial communities. A: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infected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group; H: Healthy group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Suppleme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5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metabolic pathway in shared tax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6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proteins in shared taxa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7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enzymes in shared taxa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8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Results of random forest importance ranking with metabolic pathway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9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proteins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Erwini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0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proteins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seudomona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1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proteins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Streptomyc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2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proteins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Escherichia-Shigell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3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enzymes in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Erwini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4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enzyme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seudomona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both"/>
        <w:textAlignment w:val="auto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5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enzyme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Streptomyce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240"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/>
          <w:i w:val="0"/>
          <w:i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 xml:space="preserve"> 16.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Prediction result of enzymes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Escherichia-Shigella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>.</w:t>
      </w: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lkOTE0ZjE5YzlkZjQ3ZWEzNmJmMTgyODlhMzM0MzA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272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姚青</cp:lastModifiedBy>
  <cp:lastPrinted>2013-10-03T12:51:00Z</cp:lastPrinted>
  <dcterms:modified xsi:type="dcterms:W3CDTF">2023-08-01T07:37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4336C582AAF947E6BE613BBE952AF5FA_12</vt:lpwstr>
  </property>
</Properties>
</file>